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EC3FA8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Materi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l</w:t>
      </w:r>
    </w:p>
    <w:tbl>
      <w:tblPr>
        <w:tblStyle w:val="3"/>
        <w:tblpPr w:leftFromText="180" w:rightFromText="180" w:vertAnchor="text" w:horzAnchor="page" w:tblpX="1018" w:tblpY="211"/>
        <w:tblOverlap w:val="never"/>
        <w:tblW w:w="59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812"/>
        <w:gridCol w:w="822"/>
        <w:gridCol w:w="295"/>
        <w:gridCol w:w="1823"/>
        <w:gridCol w:w="864"/>
        <w:gridCol w:w="279"/>
        <w:gridCol w:w="1813"/>
        <w:gridCol w:w="743"/>
        <w:gridCol w:w="111"/>
      </w:tblGrid>
      <w:tr w14:paraId="225F2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95058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01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A6D4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Model1</w:t>
            </w:r>
          </w:p>
        </w:tc>
        <w:tc>
          <w:tcPr>
            <w:tcW w:w="14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B5863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27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6129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odel2</w:t>
            </w:r>
          </w:p>
        </w:tc>
        <w:tc>
          <w:tcPr>
            <w:tcW w:w="13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A4458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18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ECDCC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odel3</w:t>
            </w:r>
          </w:p>
        </w:tc>
      </w:tr>
      <w:tr w14:paraId="4A9DF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732F9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8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3EF4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332B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A2E0B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90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45672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4A95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A5AA4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243B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22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72B3E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</w:p>
        </w:tc>
      </w:tr>
      <w:tr w14:paraId="47A5D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202A2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Dietary choline</w:t>
            </w:r>
          </w:p>
        </w:tc>
        <w:tc>
          <w:tcPr>
            <w:tcW w:w="89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1AF59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06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3CC48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3D316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847B9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1C806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9965E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C9F39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2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98122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4A9A3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16732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2A9C1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EA07BC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D4F1C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51368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A3EFA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10C20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92B7F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84D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6EEA7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89E90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137D3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4 (0.67 ~ 1.0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199276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3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0A1B6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BB07C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 (0.64 ~ 1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2D4358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3D6353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0BF28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4 (0.66 ~ 1.07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C0A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4</w:t>
            </w:r>
          </w:p>
        </w:tc>
      </w:tr>
      <w:tr w14:paraId="48D41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841EB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47D39D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57 ~ 0.9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CADEA4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5BC95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9C914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4 (0.50 ~ 0.8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30E5E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18B185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F08B4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 (0.54 ~ 0.91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DCA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8</w:t>
            </w:r>
          </w:p>
        </w:tc>
      </w:tr>
      <w:tr w14:paraId="51EFE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49344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C6C0C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4 (0.50 ~ 0.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C46F2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1A19A3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61521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5 (0.42 ~ 0.7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101DB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0EABB9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01C13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4 (0.49 ~ 0.84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CC6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1</w:t>
            </w:r>
          </w:p>
        </w:tc>
      </w:tr>
      <w:tr w14:paraId="25E49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C7FD7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ECE72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0.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69A50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78D723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1DDE7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4BD4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95DCC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F1F74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0.01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2F1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</w:tr>
      <w:tr w14:paraId="73517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5DB1C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Total cholin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5C52E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EF246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4C6ACE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792B1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66A96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55B02C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5FC4C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CB2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487CA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E4517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1968A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5BAF9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A6A66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0CE65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69124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A944D7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23712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686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4F2E4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7155B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44E13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85 (0.68 ~ 1.0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BB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17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0B0C8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81B7E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82 (0.65 ~ 1.0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6F92C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11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43E830A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739FC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 (0.67 ~ 1.09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C33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7</w:t>
            </w:r>
          </w:p>
        </w:tc>
      </w:tr>
      <w:tr w14:paraId="2C891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2063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B9E11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1 (0.56 ~ 0.9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0E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74859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C5E2F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5 (0.50 ~ 0.8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E1C7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0DDA51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D78C8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 (0.56 ~ 0.93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CD2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3</w:t>
            </w:r>
          </w:p>
        </w:tc>
      </w:tr>
      <w:tr w14:paraId="44D26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90943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F7141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5 (0.51 ~ 0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1B403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5AECEF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605EC7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6 (0.43 ~ 0.7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1030A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189431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13292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 (0.50 ~ 0.85)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F49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</w:tr>
      <w:tr w14:paraId="7684F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2388D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8D429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0.009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EB4F9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CFA29D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5F054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2B4B0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1A7AA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FCF3D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0.0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441B1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348A2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4" w:type="pct"/>
        </w:trPr>
        <w:tc>
          <w:tcPr>
            <w:tcW w:w="4945" w:type="pct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E1B340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Arial" w:cs="Times New Roman"/>
                <w:kern w:val="0"/>
                <w:szCs w:val="21"/>
                <w:highlight w:val="none"/>
              </w:rPr>
              <w:t>Supplementary Tables S1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Association of </w:t>
            </w:r>
            <w:r>
              <w:rPr>
                <w:rFonts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>choline intake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with </w:t>
            </w:r>
            <w:r>
              <w:rPr>
                <w:rFonts w:hint="eastAsia" w:ascii="Times New Roman" w:hAnsi="Times New Roman" w:eastAsia="Arial" w:cs="Times New Roman"/>
                <w:bCs/>
                <w:color w:val="000000"/>
                <w:szCs w:val="21"/>
                <w:highlight w:val="none"/>
              </w:rPr>
              <w:t>CERAD-WL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 xml:space="preserve"> test 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among participants in the NHANES 2011-2014 cycles.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Model1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unadjusted (crude model);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Model2: 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adjusted for Sex, Age, Race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odel3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adjusted for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Sex, Age, Race, Education, Marital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>statu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, PIR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>Alcohol drinking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>Smoking statu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, BMI, Hypertension, Diabetes.</w:t>
            </w:r>
          </w:p>
        </w:tc>
      </w:tr>
    </w:tbl>
    <w:p w14:paraId="0FD1FC21"/>
    <w:tbl>
      <w:tblPr>
        <w:tblStyle w:val="3"/>
        <w:tblpPr w:leftFromText="180" w:rightFromText="180" w:vertAnchor="text" w:horzAnchor="page" w:tblpX="1188" w:tblpY="211"/>
        <w:tblOverlap w:val="never"/>
        <w:tblW w:w="580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810"/>
        <w:gridCol w:w="708"/>
        <w:gridCol w:w="294"/>
        <w:gridCol w:w="1823"/>
        <w:gridCol w:w="864"/>
        <w:gridCol w:w="281"/>
        <w:gridCol w:w="1814"/>
        <w:gridCol w:w="742"/>
      </w:tblGrid>
      <w:tr w14:paraId="29F87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8FD87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3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141FE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1</w:t>
            </w:r>
          </w:p>
        </w:tc>
        <w:tc>
          <w:tcPr>
            <w:tcW w:w="14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C59A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58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6BD5D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2</w:t>
            </w:r>
          </w:p>
        </w:tc>
        <w:tc>
          <w:tcPr>
            <w:tcW w:w="14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A5D1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292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6F32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3</w:t>
            </w:r>
          </w:p>
        </w:tc>
      </w:tr>
      <w:tr w14:paraId="6112D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CBED0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91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F623D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35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E178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4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2D440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92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AE48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02AB2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11407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91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7D50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37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A83E5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</w:tr>
      <w:tr w14:paraId="7B797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BE551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Dietary choline</w:t>
            </w:r>
          </w:p>
        </w:tc>
        <w:tc>
          <w:tcPr>
            <w:tcW w:w="91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7647A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35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4CCD0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06023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351911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B3782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2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BA4F1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1BFFD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37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D7779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01575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E6BB30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4BFCA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CC156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302E93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5EB3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C0A21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1BA937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5D1D1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D5C84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35F6D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E0884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77DCC3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86 (0.70 ~ 1.0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B4A04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16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119D0C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104F3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83 (0.67 ~ 1.0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61093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1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04F8E72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BC9A5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 (0.69 ~ 1.0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1E1FE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3</w:t>
            </w:r>
          </w:p>
        </w:tc>
      </w:tr>
      <w:tr w14:paraId="31B94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9FE18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402DF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3 (0.59 ~ 0.9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D3B9E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733C5E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E0ECC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6 (0.52 ~ 0.8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8B6CA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79261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5AA89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56 ~ 0.9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A5AA0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5</w:t>
            </w:r>
          </w:p>
        </w:tc>
      </w:tr>
      <w:tr w14:paraId="371AD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BCC5A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59C1C40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6 (0.61 ~ 0.9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98AF3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62B8BB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40FFC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4 (0.51 ~ 0.8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4577B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3B3AAF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56CCC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 (0.56 ~ 0.9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9E37C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9</w:t>
            </w:r>
          </w:p>
        </w:tc>
      </w:tr>
      <w:tr w14:paraId="3D47F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B4F05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18D52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5961A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4A9118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B5B4C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89865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497AE0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A074C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50F0BE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</w:tr>
      <w:tr w14:paraId="3FC5C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DB075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Total chol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58861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C1222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7EC92E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7001A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9FA05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77ABF39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AAD7E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CCA16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37009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2481B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35C5C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963E0F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17B9D9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FE6E7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85922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3E7B81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32690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98C50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3DD49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DB737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8E1E8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88 (0.72 ~ 1.0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AF8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24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7D305E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3A7E62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86 (0.69 ~ 1.0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B35DA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18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7C0114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0728B6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 (0.70 ~ 1.1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55BCD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4</w:t>
            </w:r>
          </w:p>
        </w:tc>
      </w:tr>
      <w:tr w14:paraId="420C6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061F6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92EF6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1 (0.58 ~ 0.8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06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1A7154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8C450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5 (0.51 ~ 0.8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E45A5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00E036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492E3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56 ~ 0.9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22AE12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5</w:t>
            </w:r>
          </w:p>
        </w:tc>
      </w:tr>
      <w:tr w14:paraId="015A0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10D0C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1CB2A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7 (0.62 ~ 0.9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D5A45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</w:tcPr>
          <w:p w14:paraId="5B1AF0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38A80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7 (0.52 ~ 0.8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3773C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705B91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3D925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 (0.58 ~ 0.9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C8CD1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8</w:t>
            </w:r>
          </w:p>
        </w:tc>
      </w:tr>
      <w:tr w14:paraId="7A1FB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4F131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91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3FF3A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186D3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C6CBC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280B7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F1C02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08FD3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8AD008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FFB63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175CB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D0E443E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Arial" w:cs="Times New Roman"/>
                <w:kern w:val="0"/>
                <w:szCs w:val="21"/>
                <w:highlight w:val="none"/>
              </w:rPr>
              <w:t>Supplementary Tables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Association of </w:t>
            </w:r>
            <w:r>
              <w:rPr>
                <w:rFonts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>choline intake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with </w:t>
            </w:r>
            <w:r>
              <w:rPr>
                <w:rFonts w:hint="eastAsia" w:ascii="Times New Roman" w:hAnsi="Times New Roman" w:eastAsia="方正仿宋_GBK" w:cs="Times New Roman"/>
                <w:szCs w:val="21"/>
                <w:highlight w:val="none"/>
                <w:shd w:val="clear" w:color="auto" w:fill="FFFFFF"/>
              </w:rPr>
              <w:t>CERAD-DR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 xml:space="preserve"> test 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among participants in the NHANES 2011-2014 cycles.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model1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unadjusted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(crude 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model);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Model2: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adjusted for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>Sex, Age, Ra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; Model3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adjusted for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Sex, Age, Race, Education, Marital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>statu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, PIR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>Alcohol drinking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highlight w:val="none"/>
              </w:rPr>
              <w:t>Smoking statu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highlight w:val="none"/>
              </w:rPr>
              <w:t xml:space="preserve">, BMI, Hypertension, Diabetes. </w:t>
            </w:r>
          </w:p>
        </w:tc>
      </w:tr>
    </w:tbl>
    <w:p w14:paraId="2C1F393C"/>
    <w:tbl>
      <w:tblPr>
        <w:tblStyle w:val="3"/>
        <w:tblpPr w:leftFromText="180" w:rightFromText="180" w:vertAnchor="text" w:horzAnchor="page" w:tblpX="1032" w:tblpY="211"/>
        <w:tblOverlap w:val="never"/>
        <w:tblW w:w="587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795"/>
        <w:gridCol w:w="863"/>
        <w:gridCol w:w="254"/>
        <w:gridCol w:w="1783"/>
        <w:gridCol w:w="844"/>
        <w:gridCol w:w="242"/>
        <w:gridCol w:w="1815"/>
        <w:gridCol w:w="857"/>
      </w:tblGrid>
      <w:tr w14:paraId="5530E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A7C56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28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F0C3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1</w:t>
            </w:r>
          </w:p>
        </w:tc>
        <w:tc>
          <w:tcPr>
            <w:tcW w:w="12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D56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1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1BC56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2</w:t>
            </w:r>
          </w:p>
        </w:tc>
        <w:tc>
          <w:tcPr>
            <w:tcW w:w="12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75A6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3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E223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3</w:t>
            </w:r>
          </w:p>
        </w:tc>
      </w:tr>
      <w:tr w14:paraId="503E5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5193C2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89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508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3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2BF60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96426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89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1226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2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A52BC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2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BBCC3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90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9E5B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2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AACBD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</w:tr>
      <w:tr w14:paraId="263D7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6A8B2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Dietary choline</w:t>
            </w:r>
          </w:p>
        </w:tc>
        <w:tc>
          <w:tcPr>
            <w:tcW w:w="89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5C201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3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FADFF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3C2AB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A1D0E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2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CC931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34ECF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6C1C5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6588C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33FF3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719DF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F6C55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2796B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C0CDA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29B825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4D904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193EF6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014AA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10AD4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23181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669A1F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72BEA4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3 (0.59 ~ 0.9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45D1E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648793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6D698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0.76 (0.60 ~ 0.9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A402D5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14CB5F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8D9339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0 (0.63 ~ 1.0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170AD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9</w:t>
            </w:r>
          </w:p>
        </w:tc>
      </w:tr>
      <w:tr w14:paraId="062A6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12CFB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4D3713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8 (0.46 ~ 0.7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4A09E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1ADAD9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36D9B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4 (0.51 ~ 0.8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BAB9A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F07C5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4A8973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56 ~ 0.9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22886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8</w:t>
            </w:r>
          </w:p>
        </w:tc>
      </w:tr>
      <w:tr w14:paraId="1903B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A5A4F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D7BAE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47 (0.37 ~ 0.6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604A1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665917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FDD80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3 (0.41 ~ 0.6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942E9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7A95A4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B44B8D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4 (0.49 ~ 0.8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35618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1</w:t>
            </w:r>
          </w:p>
        </w:tc>
      </w:tr>
      <w:tr w14:paraId="26F68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8972C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D187F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E3741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4021C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00103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038966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09672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0924B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43A7AE0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</w:tr>
      <w:tr w14:paraId="3014C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1E49CB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Total cholin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130C9D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97CBE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4E4AEE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9A7AA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1CFA70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00EAA5C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2B30E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1A5DAD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19183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574ECBE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381090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2CE572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6B5DB4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A55A4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F0070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711185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2CC8F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77B472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1A72E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97227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606E49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3 (0.59 ~ 0.9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BF7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FD6E4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390D7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77 (0.61 ~ 0.9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06690C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3943BF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D0DC0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0 (0.63 ~ 1.0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390F26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0</w:t>
            </w:r>
          </w:p>
        </w:tc>
      </w:tr>
      <w:tr w14:paraId="7DA16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330D4AA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137C7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6 (0.44 ~ 0.7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E5D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12DFAB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D9D68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2 (0.49 ~ 0.7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FCDC8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7DEBF6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22211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 (0.54 ~ 0.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0169BE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5</w:t>
            </w:r>
          </w:p>
        </w:tc>
      </w:tr>
      <w:tr w14:paraId="45409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B237C4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37514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46 (0.36 ~ 0.5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C3843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323CCDD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C88C6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2 (0.40 ~ 0.6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CFA42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14:paraId="57852B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2D47F0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 (0.48 ~ 0.8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682C9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4EAC3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16392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FA17F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2A811B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DD658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1A807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DF846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1A5EA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08C21F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E519C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72BA1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8EF695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Arial" w:cs="Times New Roman"/>
                <w:kern w:val="0"/>
                <w:szCs w:val="21"/>
                <w:highlight w:val="none"/>
              </w:rPr>
              <w:t>Supplementary Tables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Association of </w:t>
            </w:r>
            <w:r>
              <w:rPr>
                <w:rFonts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>choline intake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with 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>AFT</w:t>
            </w:r>
            <w:r>
              <w:rPr>
                <w:rFonts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among participants in the NHANES 2011-2014 cycles.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1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unadjusted (crude model);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2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adjusted for Sex, Age, Race;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3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adjusted for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Sex, Age, Race, Education, Marital </w:t>
            </w: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status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, PIR, </w:t>
            </w: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Alcohol drinking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Smoking status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, BMI, Hypertension, Diabetes. </w:t>
            </w:r>
          </w:p>
        </w:tc>
      </w:tr>
    </w:tbl>
    <w:p w14:paraId="3C3203FB"/>
    <w:tbl>
      <w:tblPr>
        <w:tblStyle w:val="3"/>
        <w:tblpPr w:leftFromText="180" w:rightFromText="180" w:vertAnchor="text" w:horzAnchor="page" w:tblpX="1032" w:tblpY="211"/>
        <w:tblOverlap w:val="never"/>
        <w:tblW w:w="587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796"/>
        <w:gridCol w:w="862"/>
        <w:gridCol w:w="253"/>
        <w:gridCol w:w="1782"/>
        <w:gridCol w:w="844"/>
        <w:gridCol w:w="242"/>
        <w:gridCol w:w="1815"/>
        <w:gridCol w:w="857"/>
      </w:tblGrid>
      <w:tr w14:paraId="21A85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63110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329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D522BA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1</w:t>
            </w:r>
          </w:p>
        </w:tc>
        <w:tc>
          <w:tcPr>
            <w:tcW w:w="12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499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1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56B07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2</w:t>
            </w:r>
          </w:p>
        </w:tc>
        <w:tc>
          <w:tcPr>
            <w:tcW w:w="11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C253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33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277A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3</w:t>
            </w:r>
          </w:p>
        </w:tc>
      </w:tr>
      <w:tr w14:paraId="37098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C8B62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89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00881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3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F9338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8D41C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89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0DEF9B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2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5AF1D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11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4C541A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Arial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90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67AF0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OR (95% CI)</w:t>
            </w:r>
          </w:p>
        </w:tc>
        <w:tc>
          <w:tcPr>
            <w:tcW w:w="42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5D3FB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>P</w:t>
            </w:r>
          </w:p>
        </w:tc>
      </w:tr>
      <w:tr w14:paraId="7CBFE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0DF48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Dietary choline</w:t>
            </w:r>
          </w:p>
        </w:tc>
        <w:tc>
          <w:tcPr>
            <w:tcW w:w="89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9EA98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3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76818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4EF6F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1914F4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2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A0CB7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1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02212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859BF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0803D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1837A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3B0CF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6E8D6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E9C8D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1660F1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9E9F1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388BC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454D5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4FEBBDF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9875B4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04431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BC8F4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71FCC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6 (0.52 ~ 0.8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53DBF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318059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8E03EF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7 (0.52 ~ 0.8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68DE1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3A24C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BC7D1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54 ~ 0.9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199DF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4</w:t>
            </w:r>
          </w:p>
        </w:tc>
      </w:tr>
      <w:tr w14:paraId="7D62D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F3CF6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A3FC0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7 (0.45 ~ 0.7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C5A26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20304D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C7EA2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6 (0.43 ~ 0.7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764C16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9CEA7C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545A40E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 (0.50 ~ 0.8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AEC6E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6</w:t>
            </w:r>
          </w:p>
        </w:tc>
      </w:tr>
      <w:tr w14:paraId="7669F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672E4F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692766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49 (0.39 ~ 0.6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432F8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1723D82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68945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47 (0.35 ~ 0.6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95C569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E1B8C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59FA4F3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 (0.45 ~ 0.8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9F600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</w:tr>
      <w:tr w14:paraId="342F8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92B92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E4F8C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EF743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34B5964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3176C4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706C1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4C3AA3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F4E8E0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0.0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E55DA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</w:p>
        </w:tc>
      </w:tr>
      <w:tr w14:paraId="07DDE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D2D248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Total cholin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69AA74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46D58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619C3D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91BB2E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5EBD1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FABF4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03AAE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65EE6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3ABA2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1063A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AB199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FC434B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5AAB805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CC2F5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CD02B1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F3EC59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DFF496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1.00 (Reference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DEE92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724CB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6AD4C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40753F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8 (0.54 ~ 0.8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72FF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701227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757BD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68 (0.53 ~ 0.8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7BF1B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1C18B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82D36F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(0.54 ~ 0.9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F2E7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7</w:t>
            </w:r>
          </w:p>
        </w:tc>
      </w:tr>
      <w:tr w14:paraId="094B3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DE7FE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9C368A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4 (0.42 ~ 0.6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67F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3785A8A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056BE6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54 (0.41 ~ 0.7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C9135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9995A1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DC8F6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 (0.48 ~ 0.8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C3E446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3</w:t>
            </w:r>
          </w:p>
        </w:tc>
      </w:tr>
      <w:tr w14:paraId="47E07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A62939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74D94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49 (0.39 ~ 0.6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C0DE4C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</w:tcPr>
          <w:p w14:paraId="567D5CF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4844F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val="clear" w:color="auto" w:fill="FFFFFF"/>
              </w:rPr>
              <w:t>0.47 (0.36 ~ 0.6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3D8B9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A54D39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5D165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 (0.45 ~ 0.8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AFE64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</w:tr>
      <w:tr w14:paraId="7CB86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8CD72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highlight w:val="none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highlight w:val="none"/>
              </w:rPr>
              <w:t>for trend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F3DEC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1CFAC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B391E2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A7A4B6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CAF9A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7A97C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AC31A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0.014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77D0F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方正仿宋_GBK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</w:p>
        </w:tc>
      </w:tr>
      <w:tr w14:paraId="6D2A3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118FCB3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eastAsia="宋体" w:cs="方正仿宋_GBK"/>
                <w:kern w:val="0"/>
                <w:sz w:val="20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Arial" w:cs="Times New Roman"/>
                <w:kern w:val="0"/>
                <w:szCs w:val="21"/>
                <w:highlight w:val="none"/>
              </w:rPr>
              <w:t>Supplementary Tables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Association of </w:t>
            </w:r>
            <w:r>
              <w:rPr>
                <w:rFonts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>choline intake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 with 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>DSST</w:t>
            </w:r>
            <w:r>
              <w:rPr>
                <w:rFonts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方正仿宋_GBK" w:cs="Times New Roman"/>
                <w:kern w:val="0"/>
                <w:szCs w:val="21"/>
                <w:highlight w:val="none"/>
                <w:shd w:val="clear" w:color="auto" w:fill="FFFFFF"/>
              </w:rPr>
              <w:t xml:space="preserve">among participants in the NHANES 2011-2014 cycles.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1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unadjusted (crude model);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Model2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adjusted for Sex, Age, Race;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Model3</w:t>
            </w:r>
            <w:r>
              <w:rPr>
                <w:rFonts w:hint="eastAsia" w:ascii="Times New Roman" w:hAnsi="Times New Roman" w:eastAsia="方正仿宋_GBK" w:cs="方正仿宋_GBK"/>
                <w:kern w:val="0"/>
                <w:szCs w:val="21"/>
                <w:highlight w:val="none"/>
                <w:shd w:val="clear" w:color="auto" w:fill="FFFFFF"/>
              </w:rPr>
              <w:t xml:space="preserve">: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adjusted for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Sex, Age, Race, Education, Marital </w:t>
            </w: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status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, PIR, </w:t>
            </w: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Alcohol drinking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eastAsia="Arial" w:cs="Times New Roman"/>
                <w:kern w:val="0"/>
                <w:szCs w:val="21"/>
                <w:highlight w:val="none"/>
              </w:rPr>
              <w:t>Smoking status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highlight w:val="none"/>
              </w:rPr>
              <w:t>, BMI, Hypertension, Diabetes.</w:t>
            </w:r>
          </w:p>
        </w:tc>
      </w:tr>
    </w:tbl>
    <w:p w14:paraId="6884A2A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方正仿宋_GBK">
    <w:panose1 w:val="02000000000000000000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B7C9E"/>
    <w:rsid w:val="0F8F6F95"/>
    <w:rsid w:val="1F0722D7"/>
    <w:rsid w:val="22F775E9"/>
    <w:rsid w:val="45962854"/>
    <w:rsid w:val="77BB7C9E"/>
    <w:rsid w:val="7F06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0</Words>
  <Characters>3535</Characters>
  <Lines>0</Lines>
  <Paragraphs>0</Paragraphs>
  <TotalTime>5</TotalTime>
  <ScaleCrop>false</ScaleCrop>
  <LinksUpToDate>false</LinksUpToDate>
  <CharactersWithSpaces>39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7:10:00Z</dcterms:created>
  <dc:creator>Administrator</dc:creator>
  <cp:lastModifiedBy>Administrator</cp:lastModifiedBy>
  <dcterms:modified xsi:type="dcterms:W3CDTF">2026-02-13T00:3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AA64181BE9B4D779EF5A834D47FBC0F_11</vt:lpwstr>
  </property>
  <property fmtid="{D5CDD505-2E9C-101B-9397-08002B2CF9AE}" pid="4" name="KSOTemplateDocerSaveRecord">
    <vt:lpwstr>eyJoZGlkIjoiYzI0MmMwYjgxNDlmNDkxMDhhNmVmYTUwMTc2ZDg0NTYiLCJ1c2VySWQiOiIxNjUyNDQ4NzcwIn0=</vt:lpwstr>
  </property>
</Properties>
</file>